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9560" w:type="dxa"/>
        <w:tblLayout w:type="fixed"/>
        <w:tblLook w:val="04A0" w:firstRow="1" w:lastRow="0" w:firstColumn="1" w:lastColumn="0" w:noHBand="0" w:noVBand="1"/>
      </w:tblPr>
      <w:tblGrid>
        <w:gridCol w:w="1890"/>
        <w:gridCol w:w="1902"/>
        <w:gridCol w:w="2884"/>
        <w:gridCol w:w="2884"/>
      </w:tblGrid>
      <w:tr w:rsidR="00860382" w14:paraId="7D8D68A3" w14:textId="77777777" w:rsidTr="00AD0A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  <w:vAlign w:val="center"/>
          </w:tcPr>
          <w:p w14:paraId="1F79C3BE" w14:textId="77777777" w:rsidR="00860382" w:rsidRDefault="00860382" w:rsidP="00AD0A3F">
            <w:pPr>
              <w:pStyle w:val="NoSpacing"/>
            </w:pPr>
            <w:r w:rsidRPr="73A46C33">
              <w:t>Panel Member</w:t>
            </w:r>
          </w:p>
        </w:tc>
        <w:tc>
          <w:tcPr>
            <w:tcW w:w="1902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  <w:vAlign w:val="center"/>
          </w:tcPr>
          <w:p w14:paraId="1D5701DA" w14:textId="77777777" w:rsidR="00860382" w:rsidRDefault="00860382" w:rsidP="00AD0A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73A46C33">
              <w:t>Role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  <w:vAlign w:val="center"/>
          </w:tcPr>
          <w:p w14:paraId="2DEEDA05" w14:textId="77777777" w:rsidR="00860382" w:rsidRDefault="00860382" w:rsidP="00AD0A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73A46C33">
              <w:t>Affiliations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</w:tcPr>
          <w:p w14:paraId="3F2EB2C8" w14:textId="77777777" w:rsidR="00860382" w:rsidRPr="73A46C33" w:rsidRDefault="00860382" w:rsidP="00AD0A3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292B">
              <w:t>Years of burns service active clinical and/or academic work as</w:t>
            </w:r>
            <w:r>
              <w:t xml:space="preserve"> </w:t>
            </w:r>
            <w:r w:rsidRPr="00F2292B">
              <w:t>of April 2022 (as a Consultant/Burns Matron)</w:t>
            </w:r>
          </w:p>
        </w:tc>
      </w:tr>
      <w:tr w:rsidR="00860382" w14:paraId="63EF2EF4" w14:textId="77777777" w:rsidTr="00AD0A3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4F42815" w14:textId="77777777" w:rsidR="00860382" w:rsidRPr="73A46C33" w:rsidRDefault="00860382" w:rsidP="00AD0A3F">
            <w:pPr>
              <w:pStyle w:val="NoSpacing"/>
            </w:pPr>
            <w:r w:rsidRPr="73A46C33">
              <w:t>Professor Emmanuel Charbonney</w:t>
            </w:r>
          </w:p>
        </w:tc>
        <w:tc>
          <w:tcPr>
            <w:tcW w:w="1902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5B272A4" w14:textId="77777777" w:rsidR="00860382" w:rsidRPr="73A46C33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Clinical Professor and Consultant in Intensive Care Medicine</w:t>
            </w:r>
          </w:p>
        </w:tc>
        <w:tc>
          <w:tcPr>
            <w:tcW w:w="2884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E4BC37" w14:textId="77777777" w:rsidR="00860382" w:rsidRPr="00353F9F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085">
              <w:t>Department of Medicine, Critical Care Division, Centre Hospitalier de l'Université de Montréal, Montréal, Canada</w:t>
            </w:r>
            <w:r>
              <w:t xml:space="preserve">; </w:t>
            </w:r>
            <w:r w:rsidRPr="00214085">
              <w:t>Department of Medicine, Université de Montréal, Montreal, QC, Canada.</w:t>
            </w:r>
          </w:p>
          <w:p w14:paraId="5715847D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4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F8888A6" w14:textId="77777777" w:rsidR="00860382" w:rsidRPr="00214085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860382" w14:paraId="7139679A" w14:textId="77777777" w:rsidTr="00AD0A3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9E94125" w14:textId="77777777" w:rsidR="00860382" w:rsidRPr="73A46C33" w:rsidRDefault="00860382" w:rsidP="00AD0A3F">
            <w:pPr>
              <w:pStyle w:val="NoSpacing"/>
            </w:pPr>
            <w:r w:rsidRPr="73A46C33">
              <w:t>Professor Heather Cleland</w:t>
            </w:r>
          </w:p>
        </w:tc>
        <w:tc>
          <w:tcPr>
            <w:tcW w:w="1902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47527F8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Clinical Professor and Consultant in Plastic Surgery;</w:t>
            </w:r>
          </w:p>
          <w:p w14:paraId="0D8B34C8" w14:textId="77777777" w:rsidR="00860382" w:rsidRPr="73A46C33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Director of the Victorian Adult Burns Service, The Alfred Hospital</w:t>
            </w:r>
          </w:p>
        </w:tc>
        <w:tc>
          <w:tcPr>
            <w:tcW w:w="2884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0748E69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43F2">
              <w:t>Victorian Adult Burns Service, Alfred</w:t>
            </w:r>
            <w:r>
              <w:t xml:space="preserve"> Health</w:t>
            </w:r>
            <w:r w:rsidRPr="001C43F2">
              <w:t>, Melbourne, Australia</w:t>
            </w:r>
            <w:r>
              <w:t>;</w:t>
            </w:r>
            <w:r w:rsidRPr="001C43F2">
              <w:t xml:space="preserve"> Department of Surgery, Central Clinical School, Monash University, Melbourne, Australia.</w:t>
            </w:r>
          </w:p>
          <w:p w14:paraId="02881D01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4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ACD4E16" w14:textId="77777777" w:rsidR="00860382" w:rsidRPr="001C43F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860382" w14:paraId="66A36DEB" w14:textId="77777777" w:rsidTr="00AD0A3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24865F9" w14:textId="77777777" w:rsidR="00860382" w:rsidRDefault="00860382" w:rsidP="00AD0A3F">
            <w:pPr>
              <w:pStyle w:val="NoSpacing"/>
            </w:pPr>
            <w:r w:rsidRPr="73A46C33">
              <w:t>Dr Roger Davies</w:t>
            </w:r>
          </w:p>
        </w:tc>
        <w:tc>
          <w:tcPr>
            <w:tcW w:w="1902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E7CD201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Consultant in Anaesthesia and Intensive Care</w:t>
            </w:r>
          </w:p>
        </w:tc>
        <w:tc>
          <w:tcPr>
            <w:tcW w:w="2884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5915451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756FA2">
              <w:t>epartment of Anaesthesia and Intensive Care, Chelsea and Westminster Hospital NHS Foundation Trust, London, U</w:t>
            </w:r>
            <w:r>
              <w:t>nited Kingdom.</w:t>
            </w:r>
          </w:p>
          <w:p w14:paraId="735C8D40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4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0A3CAAF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860382" w14:paraId="65297018" w14:textId="77777777" w:rsidTr="00AD0A3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6BCC21D" w14:textId="77777777" w:rsidR="00860382" w:rsidRPr="73A46C33" w:rsidRDefault="00860382" w:rsidP="00AD0A3F">
            <w:pPr>
              <w:pStyle w:val="NoSpacing"/>
            </w:pPr>
            <w:r w:rsidRPr="73A46C33">
              <w:t>Dr Dashiell Gantner</w:t>
            </w:r>
          </w:p>
        </w:tc>
        <w:tc>
          <w:tcPr>
            <w:tcW w:w="190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26FA209" w14:textId="77777777" w:rsidR="00860382" w:rsidRPr="73A46C33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Consultant in Intensive Care Medicine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FA80264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43F2">
              <w:t>Department of Intensive Care, Alfred Health, Melbourne, Australia</w:t>
            </w:r>
            <w:r>
              <w:t xml:space="preserve">; </w:t>
            </w:r>
            <w:r w:rsidRPr="001C43F2">
              <w:t>Australian and New Zealand Intensive Care Research Centre, Monash University, Melbourne, Australia.</w:t>
            </w:r>
          </w:p>
          <w:p w14:paraId="6B70AF56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D035D91" w14:textId="77777777" w:rsidR="00860382" w:rsidRPr="001C43F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860382" w14:paraId="1F92A12D" w14:textId="77777777" w:rsidTr="00AD0A3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1BE428E" w14:textId="77777777" w:rsidR="00860382" w:rsidRPr="73A46C33" w:rsidRDefault="00860382" w:rsidP="00AD0A3F">
            <w:pPr>
              <w:pStyle w:val="NoSpacing"/>
            </w:pPr>
            <w:r w:rsidRPr="73A46C33">
              <w:t>Dr Julian Giles</w:t>
            </w:r>
          </w:p>
        </w:tc>
        <w:tc>
          <w:tcPr>
            <w:tcW w:w="190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B0C0265" w14:textId="77777777" w:rsidR="00860382" w:rsidRPr="73A46C33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Consultant in Anaesthesia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6C4E178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43F2">
              <w:t>Department of Anaesthesia, Queen Victoria Hospital NHS Foundation Trust, East Grinstead,</w:t>
            </w:r>
            <w:r>
              <w:t xml:space="preserve"> U</w:t>
            </w:r>
            <w:r w:rsidRPr="001C43F2">
              <w:t>K.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A0A7E0E" w14:textId="77777777" w:rsidR="00860382" w:rsidRPr="001C43F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860382" w14:paraId="0F773AF2" w14:textId="77777777" w:rsidTr="00AD0A3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73DF6C4" w14:textId="77777777" w:rsidR="00860382" w:rsidRPr="73A46C33" w:rsidRDefault="00860382" w:rsidP="00AD0A3F">
            <w:pPr>
              <w:pStyle w:val="NoSpacing"/>
            </w:pPr>
            <w:r w:rsidRPr="73A46C33">
              <w:t>Professor Marc Jeschke</w:t>
            </w:r>
          </w:p>
        </w:tc>
        <w:tc>
          <w:tcPr>
            <w:tcW w:w="190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F30989D" w14:textId="77777777" w:rsidR="00860382" w:rsidRPr="73A46C33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Clinical Professor and Consultant Plastic and Burn Surgeon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65BAFF5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43E1">
              <w:t>Ross Tilley Burn Center, Department of Surgery, Sunnybrook Health Science Center, Toronto, Ontario, Canada; Departments of Surgery and Immunology, University of Toronto, Toronto, Ontario, Canada.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679F34B" w14:textId="77777777" w:rsidR="00860382" w:rsidRPr="00B743E1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</w:tr>
      <w:tr w:rsidR="00860382" w14:paraId="175CCFB3" w14:textId="77777777" w:rsidTr="00AD0A3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C1D2051" w14:textId="77777777" w:rsidR="00860382" w:rsidRPr="73A46C33" w:rsidRDefault="00860382" w:rsidP="00AD0A3F">
            <w:pPr>
              <w:pStyle w:val="NoSpacing"/>
            </w:pPr>
            <w:r w:rsidRPr="73A46C33">
              <w:t>Professor Matthieu Legrand</w:t>
            </w:r>
          </w:p>
        </w:tc>
        <w:tc>
          <w:tcPr>
            <w:tcW w:w="190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46DAB6D" w14:textId="77777777" w:rsidR="00860382" w:rsidRPr="73A46C33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Clinical Professor and Consultant in Anaesthesia and Intensive Care Medicine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E5652EE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0330">
              <w:t>Department of Anesthesia and Perioperative Care, Division of Critical Care Medicine, University of California, San Francisco, CA, USA</w:t>
            </w:r>
            <w:r>
              <w:t xml:space="preserve">; </w:t>
            </w:r>
            <w:r w:rsidRPr="00A10330">
              <w:t xml:space="preserve">Investigation Network </w:t>
            </w:r>
            <w:r w:rsidRPr="00A10330">
              <w:lastRenderedPageBreak/>
              <w:t>Initiative-Cardiovascular and Renal Clinical Trialists network, Nancy, France</w:t>
            </w:r>
            <w:r>
              <w:t>.</w:t>
            </w:r>
          </w:p>
          <w:p w14:paraId="00B8689B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D91A467" w14:textId="77777777" w:rsidR="00860382" w:rsidRPr="00A10330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10</w:t>
            </w:r>
          </w:p>
        </w:tc>
      </w:tr>
      <w:tr w:rsidR="00860382" w14:paraId="3266646C" w14:textId="77777777" w:rsidTr="00AD0A3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E98C185" w14:textId="77777777" w:rsidR="00860382" w:rsidRPr="73A46C33" w:rsidRDefault="00860382" w:rsidP="00AD0A3F">
            <w:pPr>
              <w:pStyle w:val="NoSpacing"/>
            </w:pPr>
            <w:r w:rsidRPr="73A46C33">
              <w:t>Dr Joanne Lloyd</w:t>
            </w:r>
          </w:p>
        </w:tc>
        <w:tc>
          <w:tcPr>
            <w:tcW w:w="190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544EDB3" w14:textId="77777777" w:rsidR="00860382" w:rsidRPr="73A46C33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Consultant in Anaesthesia and Intensive Care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05FB275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partment of Anaesthesia, </w:t>
            </w:r>
            <w:r w:rsidRPr="00A10330">
              <w:t>St Andrew's Centre for Plastic Surgery and Burns, Broomfield Hospital, Chelmsford</w:t>
            </w:r>
            <w:r>
              <w:t>, UK.</w:t>
            </w:r>
          </w:p>
          <w:p w14:paraId="524E28D1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B80AC80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</w:tr>
      <w:tr w:rsidR="00860382" w14:paraId="2807E2F2" w14:textId="77777777" w:rsidTr="00AD0A3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D27465F" w14:textId="77777777" w:rsidR="00860382" w:rsidRPr="73A46C33" w:rsidRDefault="00860382" w:rsidP="00AD0A3F">
            <w:pPr>
              <w:pStyle w:val="NoSpacing"/>
            </w:pPr>
            <w:r w:rsidRPr="73A46C33">
              <w:t>Professor Ignacio Martin-Loeches</w:t>
            </w:r>
          </w:p>
        </w:tc>
        <w:tc>
          <w:tcPr>
            <w:tcW w:w="190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6C37AC4" w14:textId="77777777" w:rsidR="00860382" w:rsidRPr="73A46C33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Clinical Professor and Consultant in Intensive Care Medicine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44952ED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0330">
              <w:t>Department of Intensive Care Medicine, Multidisciplinary Intensive Care Research Organization (MICRO), St James Hospital, Dublin</w:t>
            </w:r>
            <w:r>
              <w:t xml:space="preserve"> 8</w:t>
            </w:r>
            <w:r w:rsidRPr="00A10330">
              <w:t>, Ireland</w:t>
            </w:r>
            <w:r>
              <w:t xml:space="preserve">; </w:t>
            </w:r>
            <w:r w:rsidRPr="00A10330">
              <w:t>Department of Respiratory Medicine, Hospital Clinic, IDIBAPS, CIBERes, Barcelona, Spai</w:t>
            </w:r>
            <w:r>
              <w:t>n.</w:t>
            </w:r>
          </w:p>
          <w:p w14:paraId="5BFEF788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F6B0767" w14:textId="77777777" w:rsidR="00860382" w:rsidRPr="00A10330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</w:tr>
      <w:tr w:rsidR="00860382" w14:paraId="21A327C5" w14:textId="77777777" w:rsidTr="00AD0A3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19A204D" w14:textId="77777777" w:rsidR="00860382" w:rsidRPr="73A46C33" w:rsidRDefault="00860382" w:rsidP="00AD0A3F">
            <w:pPr>
              <w:pStyle w:val="NoSpacing"/>
            </w:pPr>
            <w:r w:rsidRPr="73A46C33">
              <w:t>Dr Olivier Pantet</w:t>
            </w:r>
          </w:p>
        </w:tc>
        <w:tc>
          <w:tcPr>
            <w:tcW w:w="190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0D60144" w14:textId="77777777" w:rsidR="00860382" w:rsidRPr="73A46C33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 xml:space="preserve">Consultant in </w:t>
            </w:r>
            <w:r>
              <w:t>Intensive Care Medicine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CFB58A2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EAC">
              <w:t xml:space="preserve">Service of </w:t>
            </w:r>
            <w:r>
              <w:t>A</w:t>
            </w:r>
            <w:r w:rsidRPr="00FB2EAC">
              <w:t xml:space="preserve">dult </w:t>
            </w:r>
            <w:r>
              <w:t>I</w:t>
            </w:r>
            <w:r w:rsidRPr="00FB2EAC">
              <w:t xml:space="preserve">ntensive </w:t>
            </w:r>
            <w:r>
              <w:t>C</w:t>
            </w:r>
            <w:r w:rsidRPr="00FB2EAC">
              <w:t>are, Lausanne University Hospital (CHUV), Lausanne, Switzerland; Faculty of Biology &amp; Medicine, Lausanne University, Lausanne, Switzerland.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1840AE7" w14:textId="77777777" w:rsidR="00860382" w:rsidRPr="00FB2EAC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860382" w14:paraId="5BA08913" w14:textId="77777777" w:rsidTr="00AD0A3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B3980F8" w14:textId="77777777" w:rsidR="00860382" w:rsidRPr="73A46C33" w:rsidRDefault="00860382" w:rsidP="00AD0A3F">
            <w:pPr>
              <w:pStyle w:val="NoSpacing"/>
            </w:pPr>
            <w:r w:rsidRPr="73A46C33">
              <w:t>Professor Odhran Shelley</w:t>
            </w:r>
          </w:p>
        </w:tc>
        <w:tc>
          <w:tcPr>
            <w:tcW w:w="190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81559C0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Clinical Professor and Consultant in Plastic and Burn Surgery;</w:t>
            </w:r>
          </w:p>
          <w:p w14:paraId="2620E24F" w14:textId="77777777" w:rsidR="00860382" w:rsidRPr="73A46C33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Director of the National Burn Unit, Dublin, Ireland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696B615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EAC">
              <w:t>Department of Plastic and Reconstructive Surgery, St James' Hospital, Dublin 8, Ireland.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ED4251C" w14:textId="77777777" w:rsidR="00860382" w:rsidRPr="00FB2EAC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</w:tr>
      <w:tr w:rsidR="00860382" w14:paraId="30F3F04C" w14:textId="77777777" w:rsidTr="00AD0A3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8B778F1" w14:textId="77777777" w:rsidR="00860382" w:rsidRDefault="00860382" w:rsidP="00AD0A3F">
            <w:pPr>
              <w:pStyle w:val="NoSpacing"/>
            </w:pPr>
            <w:r w:rsidRPr="73A46C33">
              <w:t>Dr Alice Sisson</w:t>
            </w:r>
          </w:p>
        </w:tc>
        <w:tc>
          <w:tcPr>
            <w:tcW w:w="190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1A783A0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Consultant in Anaesthesia and Intensive Care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271754E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756FA2">
              <w:t>epartment of Anaesthesia and Intensive Care, Chelsea and Westminster Hospital NHS Foundation Trust, London, U</w:t>
            </w:r>
            <w:r>
              <w:t>nited Kingdom.</w:t>
            </w:r>
          </w:p>
          <w:p w14:paraId="15AE05A2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01AD897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860382" w14:paraId="6FA1FEC9" w14:textId="77777777" w:rsidTr="00AD0A3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9566C7A" w14:textId="77777777" w:rsidR="00860382" w:rsidRPr="73A46C33" w:rsidRDefault="00860382" w:rsidP="00AD0A3F">
            <w:pPr>
              <w:pStyle w:val="NoSpacing"/>
            </w:pPr>
            <w:r w:rsidRPr="73A46C33">
              <w:t>Professor Sabri Soussi</w:t>
            </w:r>
          </w:p>
        </w:tc>
        <w:tc>
          <w:tcPr>
            <w:tcW w:w="190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38C4822" w14:textId="77777777" w:rsidR="00860382" w:rsidRPr="73A46C33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Consultant in Anaesthesia and Intensive Care Medicine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7B80296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A0B">
              <w:t>Department of Anesthesiology and Pain Medicine, University of Toronto, and the Department of Anesthesia and Pain Management, Toronto Western Hospital, University Health Network, Toronto, Ontario, Canada.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9482436" w14:textId="77777777" w:rsidR="00860382" w:rsidRPr="73A46C33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860382" w14:paraId="054A8A3E" w14:textId="77777777" w:rsidTr="00AD0A3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4B856B0" w14:textId="77777777" w:rsidR="00860382" w:rsidRDefault="00860382" w:rsidP="00AD0A3F">
            <w:pPr>
              <w:pStyle w:val="NoSpacing"/>
            </w:pPr>
            <w:r w:rsidRPr="73A46C33">
              <w:lastRenderedPageBreak/>
              <w:t>Professor Fiona Wood</w:t>
            </w:r>
          </w:p>
        </w:tc>
        <w:tc>
          <w:tcPr>
            <w:tcW w:w="190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EE2668C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Clinical Professor and Consultant in Plastic Surgery;</w:t>
            </w:r>
          </w:p>
          <w:p w14:paraId="6E84BCB5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Director of the Burns Service of Western Australia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5486044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EAC">
              <w:t>Fiona Stanley Hospital</w:t>
            </w:r>
            <w:r>
              <w:t>, Perth, Western Australia;</w:t>
            </w:r>
            <w:r w:rsidRPr="00FB2EAC">
              <w:t xml:space="preserve"> Perth Children's Hospital</w:t>
            </w:r>
            <w:r>
              <w:t xml:space="preserve">, Perth, Western Australia; </w:t>
            </w:r>
            <w:r w:rsidRPr="00FB2EAC">
              <w:t>University of Western Australia, Australia.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4A1FBEC" w14:textId="77777777" w:rsidR="00860382" w:rsidRPr="00FB2EAC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</w:tr>
      <w:tr w:rsidR="00860382" w14:paraId="34C90908" w14:textId="77777777" w:rsidTr="00AD0A3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7A62998" w14:textId="77777777" w:rsidR="00860382" w:rsidRDefault="00860382" w:rsidP="00AD0A3F">
            <w:pPr>
              <w:pStyle w:val="NoSpacing"/>
            </w:pPr>
            <w:r w:rsidRPr="73A46C33">
              <w:t>Mr Jeremy Yarrow</w:t>
            </w:r>
          </w:p>
        </w:tc>
        <w:tc>
          <w:tcPr>
            <w:tcW w:w="190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C96611E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3A46C33">
              <w:t>Consultant in Plastic and Burn Surgery</w:t>
            </w:r>
            <w:r>
              <w:t xml:space="preserve">; </w:t>
            </w:r>
            <w:r w:rsidRPr="73A46C33">
              <w:t>Clinical Lead for Welsh Centre for Burns</w:t>
            </w: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0189EE2" w14:textId="77777777" w:rsidR="00860382" w:rsidRPr="00FB2EAC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214085">
              <w:t>Welsh Centre for Burns and Plastic Surgery, Morriston Hospital, Swansea, UK.</w:t>
            </w:r>
          </w:p>
          <w:p w14:paraId="1B93F58F" w14:textId="77777777" w:rsidR="00860382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6401DEF" w14:textId="77777777" w:rsidR="00860382" w:rsidRPr="00214085" w:rsidRDefault="00860382" w:rsidP="00AD0A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</w:tbl>
    <w:p w14:paraId="7DD51BC0" w14:textId="77777777" w:rsidR="007C55AB" w:rsidRDefault="007C55AB"/>
    <w:sectPr w:rsidR="007C5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382"/>
    <w:rsid w:val="00036532"/>
    <w:rsid w:val="00111651"/>
    <w:rsid w:val="00240274"/>
    <w:rsid w:val="00294882"/>
    <w:rsid w:val="003A7284"/>
    <w:rsid w:val="00401AFF"/>
    <w:rsid w:val="00402AE3"/>
    <w:rsid w:val="00414A60"/>
    <w:rsid w:val="004215D8"/>
    <w:rsid w:val="00424849"/>
    <w:rsid w:val="004A7573"/>
    <w:rsid w:val="005A429B"/>
    <w:rsid w:val="00627E2C"/>
    <w:rsid w:val="0077652A"/>
    <w:rsid w:val="007C55AB"/>
    <w:rsid w:val="00833184"/>
    <w:rsid w:val="00860382"/>
    <w:rsid w:val="009450BD"/>
    <w:rsid w:val="00A361A7"/>
    <w:rsid w:val="00B05BA4"/>
    <w:rsid w:val="00B56D93"/>
    <w:rsid w:val="00B73269"/>
    <w:rsid w:val="00C17D89"/>
    <w:rsid w:val="00D547C1"/>
    <w:rsid w:val="00D94E5A"/>
    <w:rsid w:val="00DB2595"/>
    <w:rsid w:val="00EF0371"/>
    <w:rsid w:val="00F3687C"/>
    <w:rsid w:val="00F36F85"/>
    <w:rsid w:val="00FD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631E6"/>
  <w15:chartTrackingRefBased/>
  <w15:docId w15:val="{EED3CD4D-4E95-3145-91B6-70CE91753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382"/>
    <w:pPr>
      <w:spacing w:after="160" w:line="480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0382"/>
    <w:rPr>
      <w:kern w:val="0"/>
      <w:sz w:val="22"/>
      <w:szCs w:val="22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860382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9</Words>
  <Characters>3247</Characters>
  <Application>Microsoft Office Word</Application>
  <DocSecurity>0</DocSecurity>
  <Lines>27</Lines>
  <Paragraphs>7</Paragraphs>
  <ScaleCrop>false</ScaleCrop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-Jones, Helena S</dc:creator>
  <cp:keywords/>
  <dc:description/>
  <cp:lastModifiedBy>Milton-Jones, Helena S</cp:lastModifiedBy>
  <cp:revision>1</cp:revision>
  <dcterms:created xsi:type="dcterms:W3CDTF">2023-09-13T12:25:00Z</dcterms:created>
  <dcterms:modified xsi:type="dcterms:W3CDTF">2023-09-13T12:25:00Z</dcterms:modified>
</cp:coreProperties>
</file>